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615"/>
        <w:tblW w:w="8926" w:type="dxa"/>
        <w:tblLayout w:type="fixed"/>
        <w:tblLook w:val="04A0" w:firstRow="1" w:lastRow="0" w:firstColumn="1" w:lastColumn="0" w:noHBand="0" w:noVBand="1"/>
      </w:tblPr>
      <w:tblGrid>
        <w:gridCol w:w="3636"/>
        <w:gridCol w:w="1462"/>
        <w:gridCol w:w="1072"/>
        <w:gridCol w:w="204"/>
        <w:gridCol w:w="1276"/>
        <w:gridCol w:w="1276"/>
      </w:tblGrid>
      <w:tr w:rsidR="009B424E" w:rsidRPr="00E15472" w:rsidTr="009B5280">
        <w:trPr>
          <w:trHeight w:val="699"/>
        </w:trPr>
        <w:tc>
          <w:tcPr>
            <w:tcW w:w="3636" w:type="dxa"/>
          </w:tcPr>
          <w:p w:rsidR="009B424E" w:rsidRDefault="009B424E" w:rsidP="009B52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9B424E" w:rsidRPr="00E15472" w:rsidRDefault="009B424E" w:rsidP="009B52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 of restored tooth</w:t>
            </w:r>
          </w:p>
        </w:tc>
        <w:tc>
          <w:tcPr>
            <w:tcW w:w="1462" w:type="dxa"/>
          </w:tcPr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0C21E8" w:rsidRPr="00622220" w:rsidRDefault="000C21E8" w:rsidP="009B528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622220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BF / F−</w:t>
            </w:r>
          </w:p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E1547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3</w:t>
            </w:r>
            <w:r w:rsid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A2B30" w:rsidRPr="00622220" w:rsidRDefault="00CA2B30" w:rsidP="0066183E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622220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BF / F+</w:t>
            </w:r>
          </w:p>
          <w:p w:rsidR="009B424E" w:rsidRPr="00E15472" w:rsidRDefault="001B7410" w:rsidP="006618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2E6A0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35)</w:t>
            </w:r>
          </w:p>
        </w:tc>
        <w:tc>
          <w:tcPr>
            <w:tcW w:w="1276" w:type="dxa"/>
          </w:tcPr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4600D2" w:rsidRPr="00622220" w:rsidRDefault="004600D2" w:rsidP="009B528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622220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IR / F−</w:t>
            </w:r>
          </w:p>
          <w:p w:rsidR="009B424E" w:rsidRPr="00E15472" w:rsidRDefault="001B741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2E6A0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35)</w:t>
            </w:r>
          </w:p>
        </w:tc>
        <w:tc>
          <w:tcPr>
            <w:tcW w:w="1276" w:type="dxa"/>
          </w:tcPr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E00F61" w:rsidRPr="00622220" w:rsidRDefault="00E00F61" w:rsidP="009B528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622220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IR / F+</w:t>
            </w:r>
          </w:p>
          <w:p w:rsidR="009B424E" w:rsidRPr="00E15472" w:rsidRDefault="001B741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2E6A0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1B74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35)</w:t>
            </w: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restorations per patient</w:t>
            </w:r>
          </w:p>
        </w:tc>
        <w:tc>
          <w:tcPr>
            <w:tcW w:w="5290" w:type="dxa"/>
            <w:gridSpan w:val="5"/>
          </w:tcPr>
          <w:p w:rsidR="009B424E" w:rsidRPr="00E15472" w:rsidRDefault="009B424E" w:rsidP="009B528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One restoration</w:t>
            </w:r>
          </w:p>
        </w:tc>
        <w:tc>
          <w:tcPr>
            <w:tcW w:w="1462" w:type="dxa"/>
          </w:tcPr>
          <w:p w:rsidR="009B424E" w:rsidRPr="00E15472" w:rsidRDefault="00FB1D03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76" w:type="dxa"/>
            <w:gridSpan w:val="2"/>
          </w:tcPr>
          <w:p w:rsidR="009B424E" w:rsidRPr="00E15472" w:rsidRDefault="007A4954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9B424E" w:rsidRPr="00E15472" w:rsidRDefault="00907CFF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86CA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Two restorations</w:t>
            </w:r>
          </w:p>
        </w:tc>
        <w:tc>
          <w:tcPr>
            <w:tcW w:w="1462" w:type="dxa"/>
          </w:tcPr>
          <w:p w:rsidR="009B424E" w:rsidRPr="00E15472" w:rsidRDefault="00FB1D03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6" w:type="dxa"/>
            <w:gridSpan w:val="2"/>
          </w:tcPr>
          <w:p w:rsidR="009B424E" w:rsidRPr="00E15472" w:rsidRDefault="007A4954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9B424E" w:rsidRPr="00E15472" w:rsidRDefault="00907CFF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9B424E" w:rsidRPr="00E15472" w:rsidRDefault="00686CA1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90" w:type="dxa"/>
            <w:gridSpan w:val="5"/>
          </w:tcPr>
          <w:p w:rsidR="009B424E" w:rsidRPr="00E15472" w:rsidRDefault="009B424E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lesions</w:t>
            </w:r>
          </w:p>
        </w:tc>
      </w:tr>
      <w:tr w:rsidR="009B424E" w:rsidRPr="00E15472" w:rsidTr="009B5280">
        <w:trPr>
          <w:trHeight w:val="70"/>
        </w:trPr>
        <w:tc>
          <w:tcPr>
            <w:tcW w:w="3636" w:type="dxa"/>
          </w:tcPr>
          <w:p w:rsidR="009B424E" w:rsidRPr="00E15472" w:rsidRDefault="009B424E" w:rsidP="009B528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eth distribution</w:t>
            </w:r>
          </w:p>
        </w:tc>
        <w:tc>
          <w:tcPr>
            <w:tcW w:w="5290" w:type="dxa"/>
            <w:gridSpan w:val="5"/>
          </w:tcPr>
          <w:p w:rsidR="009B424E" w:rsidRPr="00E15472" w:rsidRDefault="009B424E" w:rsidP="009B528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Premolars</w:t>
            </w:r>
          </w:p>
        </w:tc>
        <w:tc>
          <w:tcPr>
            <w:tcW w:w="1462" w:type="dxa"/>
          </w:tcPr>
          <w:p w:rsidR="009B424E" w:rsidRPr="00E15472" w:rsidRDefault="00CC6A22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276" w:type="dxa"/>
            <w:gridSpan w:val="2"/>
          </w:tcPr>
          <w:p w:rsidR="009B424E" w:rsidRPr="00E15472" w:rsidRDefault="00CC6A22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9B424E" w:rsidRPr="00E15472" w:rsidRDefault="002159D5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:rsidR="009B424E" w:rsidRPr="00E15472" w:rsidRDefault="002159D5" w:rsidP="001472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4720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B424E" w:rsidRPr="00E15472" w:rsidTr="009B5280">
        <w:trPr>
          <w:trHeight w:val="502"/>
        </w:trPr>
        <w:tc>
          <w:tcPr>
            <w:tcW w:w="3636" w:type="dxa"/>
          </w:tcPr>
          <w:p w:rsidR="009B424E" w:rsidRPr="00E15472" w:rsidRDefault="009B424E" w:rsidP="009B52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Molars</w:t>
            </w:r>
          </w:p>
        </w:tc>
        <w:tc>
          <w:tcPr>
            <w:tcW w:w="1462" w:type="dxa"/>
          </w:tcPr>
          <w:p w:rsidR="009B424E" w:rsidRPr="00E15472" w:rsidRDefault="00CC6A22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2"/>
          </w:tcPr>
          <w:p w:rsidR="009B424E" w:rsidRPr="00E15472" w:rsidRDefault="00CC6A22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9B424E" w:rsidRPr="00E15472" w:rsidRDefault="002159D5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9B424E" w:rsidRPr="00E15472" w:rsidRDefault="00147202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EB7FDA" w:rsidRPr="00E15472" w:rsidTr="009B5280">
        <w:tc>
          <w:tcPr>
            <w:tcW w:w="3636" w:type="dxa"/>
          </w:tcPr>
          <w:p w:rsidR="00EB7FDA" w:rsidRPr="00E15472" w:rsidRDefault="00EB7FDA" w:rsidP="009B528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ntal arch distribution</w:t>
            </w:r>
          </w:p>
        </w:tc>
        <w:tc>
          <w:tcPr>
            <w:tcW w:w="5290" w:type="dxa"/>
            <w:gridSpan w:val="5"/>
          </w:tcPr>
          <w:p w:rsidR="00EB7FDA" w:rsidRPr="00E15472" w:rsidRDefault="00EB7FDA" w:rsidP="009B528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1462" w:type="dxa"/>
          </w:tcPr>
          <w:p w:rsidR="009B424E" w:rsidRPr="00E15472" w:rsidRDefault="00873CDC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276" w:type="dxa"/>
            <w:gridSpan w:val="2"/>
          </w:tcPr>
          <w:p w:rsidR="009B424E" w:rsidRPr="00E15472" w:rsidRDefault="00873CDC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9B424E" w:rsidRPr="00E15472" w:rsidRDefault="00AE669A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:rsidR="009B424E" w:rsidRPr="00E15472" w:rsidRDefault="00AE669A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B424E" w:rsidRPr="00E15472" w:rsidTr="009B5280">
        <w:tc>
          <w:tcPr>
            <w:tcW w:w="3636" w:type="dxa"/>
          </w:tcPr>
          <w:p w:rsidR="009B424E" w:rsidRPr="00E15472" w:rsidRDefault="009B424E" w:rsidP="009B52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472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1462" w:type="dxa"/>
          </w:tcPr>
          <w:p w:rsidR="009B424E" w:rsidRPr="00E15472" w:rsidRDefault="00873CDC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76" w:type="dxa"/>
            <w:gridSpan w:val="2"/>
          </w:tcPr>
          <w:p w:rsidR="009B424E" w:rsidRPr="00E15472" w:rsidRDefault="00873CDC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:rsidR="009B424E" w:rsidRPr="00E15472" w:rsidRDefault="00AE669A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:rsidR="009B424E" w:rsidRPr="00E15472" w:rsidRDefault="00AE669A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8611E3" w:rsidRPr="00E15472" w:rsidTr="009B5280">
        <w:tc>
          <w:tcPr>
            <w:tcW w:w="3636" w:type="dxa"/>
          </w:tcPr>
          <w:p w:rsidR="008611E3" w:rsidRPr="00B222A2" w:rsidRDefault="008611E3" w:rsidP="009B528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2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tissue </w:t>
            </w:r>
            <w:proofErr w:type="spellStart"/>
            <w:r w:rsidRPr="00B22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rvically</w:t>
            </w:r>
            <w:proofErr w:type="spellEnd"/>
          </w:p>
        </w:tc>
        <w:tc>
          <w:tcPr>
            <w:tcW w:w="5290" w:type="dxa"/>
            <w:gridSpan w:val="5"/>
          </w:tcPr>
          <w:p w:rsidR="008611E3" w:rsidRPr="00E15472" w:rsidRDefault="008611E3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611E3" w:rsidRPr="00E15472" w:rsidTr="009B5280">
        <w:tc>
          <w:tcPr>
            <w:tcW w:w="3636" w:type="dxa"/>
          </w:tcPr>
          <w:p w:rsidR="008611E3" w:rsidRPr="00B310EE" w:rsidRDefault="00B310EE" w:rsidP="009B528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10EE">
              <w:rPr>
                <w:rFonts w:asciiTheme="majorBidi" w:hAnsiTheme="majorBidi" w:cstheme="majorBidi"/>
                <w:sz w:val="20"/>
                <w:szCs w:val="20"/>
              </w:rPr>
              <w:t>Enamel</w:t>
            </w:r>
          </w:p>
        </w:tc>
        <w:tc>
          <w:tcPr>
            <w:tcW w:w="1462" w:type="dxa"/>
          </w:tcPr>
          <w:p w:rsidR="008611E3" w:rsidRPr="00E15472" w:rsidRDefault="00BB3346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76" w:type="dxa"/>
            <w:gridSpan w:val="2"/>
          </w:tcPr>
          <w:p w:rsidR="008611E3" w:rsidRPr="00E15472" w:rsidRDefault="00BB3346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8611E3" w:rsidRPr="00E15472" w:rsidRDefault="00BB3346" w:rsidP="00154EF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54EF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8611E3" w:rsidRPr="00E15472" w:rsidRDefault="00740707" w:rsidP="001713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7139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611E3" w:rsidRPr="00E15472" w:rsidTr="009B5280">
        <w:tc>
          <w:tcPr>
            <w:tcW w:w="3636" w:type="dxa"/>
          </w:tcPr>
          <w:p w:rsidR="008611E3" w:rsidRPr="00B310EE" w:rsidRDefault="00B310EE" w:rsidP="009B528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10EE">
              <w:rPr>
                <w:rFonts w:asciiTheme="majorBidi" w:hAnsiTheme="majorBidi" w:cstheme="majorBidi"/>
                <w:sz w:val="20"/>
                <w:szCs w:val="20"/>
              </w:rPr>
              <w:t>Dentin</w:t>
            </w:r>
          </w:p>
        </w:tc>
        <w:tc>
          <w:tcPr>
            <w:tcW w:w="1462" w:type="dxa"/>
          </w:tcPr>
          <w:p w:rsidR="008611E3" w:rsidRPr="00E15472" w:rsidRDefault="00BB3346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</w:tcPr>
          <w:p w:rsidR="008611E3" w:rsidRPr="00E15472" w:rsidRDefault="00BB3346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8611E3" w:rsidRPr="00E15472" w:rsidRDefault="00154EFC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8611E3" w:rsidRPr="00E15472" w:rsidRDefault="00171396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2679A" w:rsidRPr="00E15472" w:rsidTr="009B5280">
        <w:tc>
          <w:tcPr>
            <w:tcW w:w="3636" w:type="dxa"/>
          </w:tcPr>
          <w:p w:rsidR="00D2679A" w:rsidRPr="00BA326B" w:rsidRDefault="00BA326B" w:rsidP="009B528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32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roximation to the gingival margin</w:t>
            </w:r>
            <w:r w:rsidR="006A5F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At the time of diagnosis)</w:t>
            </w:r>
          </w:p>
        </w:tc>
        <w:tc>
          <w:tcPr>
            <w:tcW w:w="5290" w:type="dxa"/>
            <w:gridSpan w:val="5"/>
          </w:tcPr>
          <w:p w:rsidR="00D2679A" w:rsidRPr="00E15472" w:rsidRDefault="00D2679A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80875" w:rsidRPr="00E15472" w:rsidTr="009B5280">
        <w:tc>
          <w:tcPr>
            <w:tcW w:w="3636" w:type="dxa"/>
          </w:tcPr>
          <w:p w:rsidR="00E80875" w:rsidRPr="00472CE5" w:rsidRDefault="00E80875" w:rsidP="009B528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2CE5">
              <w:rPr>
                <w:rFonts w:asciiTheme="majorBidi" w:hAnsiTheme="majorBidi" w:cstheme="majorBidi"/>
                <w:sz w:val="20"/>
                <w:szCs w:val="20"/>
              </w:rPr>
              <w:t>Supragingival</w:t>
            </w:r>
            <w:proofErr w:type="spellEnd"/>
          </w:p>
        </w:tc>
        <w:tc>
          <w:tcPr>
            <w:tcW w:w="1462" w:type="dxa"/>
          </w:tcPr>
          <w:p w:rsidR="00E80875" w:rsidRPr="00E15472" w:rsidRDefault="00C9322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E80875" w:rsidRPr="00E15472" w:rsidRDefault="00C9322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80" w:type="dxa"/>
            <w:gridSpan w:val="2"/>
          </w:tcPr>
          <w:p w:rsidR="00E80875" w:rsidRPr="00E15472" w:rsidRDefault="00C9322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80875" w:rsidRPr="00E15472" w:rsidRDefault="00105663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E80875" w:rsidRPr="00E15472" w:rsidTr="009B5280">
        <w:tc>
          <w:tcPr>
            <w:tcW w:w="3636" w:type="dxa"/>
          </w:tcPr>
          <w:p w:rsidR="00E80875" w:rsidRPr="00472CE5" w:rsidRDefault="00E80875" w:rsidP="009B528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2CE5">
              <w:rPr>
                <w:rFonts w:asciiTheme="majorBidi" w:hAnsiTheme="majorBidi" w:cstheme="majorBidi"/>
                <w:sz w:val="20"/>
                <w:szCs w:val="20"/>
              </w:rPr>
              <w:t>Equigingival</w:t>
            </w:r>
            <w:proofErr w:type="spellEnd"/>
          </w:p>
        </w:tc>
        <w:tc>
          <w:tcPr>
            <w:tcW w:w="1462" w:type="dxa"/>
          </w:tcPr>
          <w:p w:rsidR="00E80875" w:rsidRPr="00E15472" w:rsidRDefault="00C9322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072" w:type="dxa"/>
          </w:tcPr>
          <w:p w:rsidR="00E80875" w:rsidRPr="00E15472" w:rsidRDefault="002D3694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80" w:type="dxa"/>
            <w:gridSpan w:val="2"/>
          </w:tcPr>
          <w:p w:rsidR="00E80875" w:rsidRPr="00E15472" w:rsidRDefault="002D3694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E80875" w:rsidRPr="00E15472" w:rsidRDefault="0068484E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E80875" w:rsidRPr="00E15472" w:rsidTr="009B5280">
        <w:tc>
          <w:tcPr>
            <w:tcW w:w="3636" w:type="dxa"/>
          </w:tcPr>
          <w:p w:rsidR="00E80875" w:rsidRDefault="00E80875" w:rsidP="009B528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2CE5">
              <w:rPr>
                <w:rFonts w:asciiTheme="majorBidi" w:hAnsiTheme="majorBidi" w:cstheme="majorBidi"/>
                <w:sz w:val="20"/>
                <w:szCs w:val="20"/>
              </w:rPr>
              <w:t>Subgingival</w:t>
            </w:r>
            <w:proofErr w:type="spellEnd"/>
          </w:p>
          <w:p w:rsidR="009B6316" w:rsidRPr="009B6316" w:rsidRDefault="009B6316" w:rsidP="009B6316">
            <w:p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2" w:type="dxa"/>
          </w:tcPr>
          <w:p w:rsidR="00E80875" w:rsidRPr="00E15472" w:rsidRDefault="00C93220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72" w:type="dxa"/>
          </w:tcPr>
          <w:p w:rsidR="00E80875" w:rsidRPr="00E15472" w:rsidRDefault="002D3694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80" w:type="dxa"/>
            <w:gridSpan w:val="2"/>
          </w:tcPr>
          <w:p w:rsidR="00E80875" w:rsidRPr="00E15472" w:rsidRDefault="002D3694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E80875" w:rsidRPr="00E15472" w:rsidRDefault="0068484E" w:rsidP="009B52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3114C5" w:rsidRPr="00E15472" w:rsidTr="001D32BA">
        <w:tc>
          <w:tcPr>
            <w:tcW w:w="8926" w:type="dxa"/>
            <w:gridSpan w:val="6"/>
          </w:tcPr>
          <w:p w:rsidR="003114C5" w:rsidRPr="009B6316" w:rsidRDefault="009B6316" w:rsidP="009B631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GoBack"/>
            <w:r w:rsidRPr="00622220">
              <w:rPr>
                <w:rFonts w:asciiTheme="majorBidi" w:hAnsiTheme="majorBidi" w:cstheme="majorBidi"/>
                <w:color w:val="C00000"/>
                <w:sz w:val="18"/>
                <w:szCs w:val="18"/>
              </w:rPr>
              <w:t>BF: bulk-fill resin composite; IR: ion-releasing composite; F−: fluoride-free universal adhesive; F+: fluoride-releasing universal adhesive</w:t>
            </w:r>
            <w:bookmarkEnd w:id="0"/>
          </w:p>
        </w:tc>
      </w:tr>
    </w:tbl>
    <w:p w:rsidR="00F01DB0" w:rsidRPr="009B5280" w:rsidRDefault="00FA6D61">
      <w:pPr>
        <w:rPr>
          <w:rFonts w:asciiTheme="majorBidi" w:hAnsiTheme="majorBidi" w:cstheme="majorBidi"/>
          <w:sz w:val="24"/>
          <w:szCs w:val="24"/>
        </w:rPr>
      </w:pPr>
      <w:r w:rsidRPr="00FA6D61">
        <w:rPr>
          <w:rFonts w:asciiTheme="majorBidi" w:hAnsiTheme="majorBidi" w:cstheme="majorBidi"/>
          <w:b/>
          <w:bCs/>
          <w:sz w:val="24"/>
          <w:szCs w:val="24"/>
        </w:rPr>
        <w:t>Supplementary Table S2</w:t>
      </w:r>
      <w:r w:rsidR="009B5280" w:rsidRPr="009B5280">
        <w:rPr>
          <w:rFonts w:asciiTheme="majorBidi" w:hAnsiTheme="majorBidi" w:cstheme="majorBidi"/>
          <w:sz w:val="24"/>
          <w:szCs w:val="24"/>
        </w:rPr>
        <w:t>. Characteristics of restored cavities</w:t>
      </w:r>
    </w:p>
    <w:sectPr w:rsidR="00F01DB0" w:rsidRPr="009B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B75D7B"/>
    <w:multiLevelType w:val="hybridMultilevel"/>
    <w:tmpl w:val="F3267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038AE"/>
    <w:multiLevelType w:val="hybridMultilevel"/>
    <w:tmpl w:val="506C9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751D82"/>
    <w:multiLevelType w:val="hybridMultilevel"/>
    <w:tmpl w:val="6E78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D22"/>
    <w:rsid w:val="000C21E8"/>
    <w:rsid w:val="00105663"/>
    <w:rsid w:val="00144F59"/>
    <w:rsid w:val="00147202"/>
    <w:rsid w:val="00154EFC"/>
    <w:rsid w:val="00171396"/>
    <w:rsid w:val="00186D22"/>
    <w:rsid w:val="0019108D"/>
    <w:rsid w:val="001B3B6D"/>
    <w:rsid w:val="001B7410"/>
    <w:rsid w:val="001C7A95"/>
    <w:rsid w:val="002159D5"/>
    <w:rsid w:val="002B2927"/>
    <w:rsid w:val="002D3694"/>
    <w:rsid w:val="002E2122"/>
    <w:rsid w:val="002E6A0B"/>
    <w:rsid w:val="003114C5"/>
    <w:rsid w:val="004600D2"/>
    <w:rsid w:val="00472CE5"/>
    <w:rsid w:val="004F3168"/>
    <w:rsid w:val="00622220"/>
    <w:rsid w:val="0066183E"/>
    <w:rsid w:val="006623C8"/>
    <w:rsid w:val="0068484E"/>
    <w:rsid w:val="00686CA1"/>
    <w:rsid w:val="00686CBC"/>
    <w:rsid w:val="006A5F57"/>
    <w:rsid w:val="007149AC"/>
    <w:rsid w:val="00740707"/>
    <w:rsid w:val="007A4954"/>
    <w:rsid w:val="008611E3"/>
    <w:rsid w:val="00873CDC"/>
    <w:rsid w:val="00907CFF"/>
    <w:rsid w:val="009B424E"/>
    <w:rsid w:val="009B5280"/>
    <w:rsid w:val="009B6316"/>
    <w:rsid w:val="009E35A4"/>
    <w:rsid w:val="00A7345E"/>
    <w:rsid w:val="00AE669A"/>
    <w:rsid w:val="00B222A2"/>
    <w:rsid w:val="00B310EE"/>
    <w:rsid w:val="00B5725C"/>
    <w:rsid w:val="00BA326B"/>
    <w:rsid w:val="00BB3346"/>
    <w:rsid w:val="00C72155"/>
    <w:rsid w:val="00C93220"/>
    <w:rsid w:val="00CA2B30"/>
    <w:rsid w:val="00CC6A22"/>
    <w:rsid w:val="00D2679A"/>
    <w:rsid w:val="00DB25AA"/>
    <w:rsid w:val="00DD3699"/>
    <w:rsid w:val="00E00F61"/>
    <w:rsid w:val="00E80875"/>
    <w:rsid w:val="00EB7FDA"/>
    <w:rsid w:val="00F01DB0"/>
    <w:rsid w:val="00F328BA"/>
    <w:rsid w:val="00FA6D61"/>
    <w:rsid w:val="00FB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35DFD-2736-43E6-AFEF-7DCEA1A8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2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S. Ismail</dc:creator>
  <cp:keywords/>
  <dc:description/>
  <cp:lastModifiedBy>Hoda Saleh Ismail Saleh</cp:lastModifiedBy>
  <cp:revision>62</cp:revision>
  <dcterms:created xsi:type="dcterms:W3CDTF">2024-08-16T20:14:00Z</dcterms:created>
  <dcterms:modified xsi:type="dcterms:W3CDTF">2026-01-12T09:26:00Z</dcterms:modified>
</cp:coreProperties>
</file>